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rmal programs for PCR and qRT-PCR in this stud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5386"/>
      </w:tblGrid>
      <w:tr>
        <w:trPr/>
        <w:tc>
          <w:tcPr>
            <w:tcW w:w="3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53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rmal program in PCR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smr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niti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aturation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94°C for 5 min; 34 cycles (94°C for 30 s, 57°C for 30s, 68°C for 1 min), final extension: 68°C for 10 min.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 determine express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pks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pks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bcygh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brn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brn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scd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sm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ac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y qRT-PCR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r 3 min (1 cycle), 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r 15 s, 5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r 30s (39 cycles). Melt curve program: 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r 1 min (1 cycle), 6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r 1 min (1 cycle), and a single temperature rise of 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eld for 5s from 6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o 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 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fir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sm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BS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sm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OS in the plasmids pET28a-Bcsmr1-O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ET28a-Bcsmr1-BS, respectively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itial denaturation: 94°C for 2 min; 32 cycles: 94°C for 15 s, 68°C for 3 min, 68°C for 5 min and finally 16°C for 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.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smr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itial denaturation: 94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 min; 32 cycles: 94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0 s, 58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0s, 68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 min; final extension: 68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0 min.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D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quenc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or th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L4 activation domain 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itial denaturation: 94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 min; 32 cycles: 94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0 s, 58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0s, 68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 min; final extension: 68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0 mi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1:59:00Z</dcterms:created>
  <dc:creator>zyingjun</dc:creator>
  <dc:description/>
  <cp:keywords/>
  <dc:language>en-US</dc:language>
  <cp:lastModifiedBy>zyingjun</cp:lastModifiedBy>
  <dcterms:modified xsi:type="dcterms:W3CDTF">2017-11-16T07:3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